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C1319E" w14:textId="75F9D9B1" w:rsidR="00DD4AB8" w:rsidRPr="005012F0" w:rsidRDefault="00DD4AB8" w:rsidP="001D4318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r w:rsidRPr="005012F0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C606D7">
        <w:rPr>
          <w:rFonts w:ascii="Times New Roman" w:hAnsi="Times New Roman" w:cs="Times New Roman"/>
          <w:b/>
          <w:sz w:val="22"/>
          <w:szCs w:val="22"/>
        </w:rPr>
        <w:t>1</w:t>
      </w:r>
      <w:r w:rsidRPr="005012F0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943A79" w:rsidRPr="005012F0">
        <w:rPr>
          <w:rFonts w:ascii="Times New Roman" w:hAnsi="Times New Roman" w:cs="Times New Roman"/>
          <w:b/>
          <w:sz w:val="22"/>
          <w:szCs w:val="22"/>
        </w:rPr>
        <w:t xml:space="preserve">PCR identification primers for </w:t>
      </w:r>
      <w:r w:rsidR="00943A79" w:rsidRPr="005012F0">
        <w:rPr>
          <w:rFonts w:ascii="Times New Roman" w:hAnsi="Times New Roman" w:cs="Times New Roman"/>
          <w:b/>
          <w:i/>
          <w:iCs/>
          <w:sz w:val="22"/>
          <w:szCs w:val="22"/>
        </w:rPr>
        <w:t>Diaph1</w:t>
      </w:r>
      <w:r w:rsidR="00943A79" w:rsidRPr="005012F0">
        <w:rPr>
          <w:rFonts w:ascii="Times New Roman" w:hAnsi="Times New Roman" w:cs="Times New Roman"/>
          <w:b/>
          <w:sz w:val="22"/>
          <w:szCs w:val="22"/>
        </w:rPr>
        <w:t xml:space="preserve"> knockout mice</w:t>
      </w:r>
    </w:p>
    <w:tbl>
      <w:tblPr>
        <w:tblStyle w:val="a7"/>
        <w:tblW w:w="7457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9"/>
        <w:gridCol w:w="4388"/>
      </w:tblGrid>
      <w:tr w:rsidR="00943A79" w:rsidRPr="005012F0" w14:paraId="3F02D0B3" w14:textId="77777777" w:rsidTr="00FA684D">
        <w:trPr>
          <w:jc w:val="center"/>
        </w:trPr>
        <w:tc>
          <w:tcPr>
            <w:tcW w:w="3069" w:type="dxa"/>
            <w:tcBorders>
              <w:bottom w:val="single" w:sz="4" w:space="0" w:color="auto"/>
            </w:tcBorders>
          </w:tcPr>
          <w:p w14:paraId="47A7386B" w14:textId="77777777" w:rsidR="00943A79" w:rsidRPr="005012F0" w:rsidRDefault="00943A79" w:rsidP="005D181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012F0">
              <w:rPr>
                <w:rFonts w:ascii="Times New Roman" w:hAnsi="Times New Roman" w:cs="Times New Roman"/>
                <w:bCs/>
                <w:sz w:val="21"/>
                <w:szCs w:val="21"/>
              </w:rPr>
              <w:t>Primers</w:t>
            </w:r>
          </w:p>
        </w:tc>
        <w:tc>
          <w:tcPr>
            <w:tcW w:w="4388" w:type="dxa"/>
            <w:tcBorders>
              <w:bottom w:val="single" w:sz="4" w:space="0" w:color="auto"/>
            </w:tcBorders>
          </w:tcPr>
          <w:p w14:paraId="752C493E" w14:textId="7A050338" w:rsidR="00943A79" w:rsidRPr="005012F0" w:rsidRDefault="00943A79" w:rsidP="005D181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012F0">
              <w:rPr>
                <w:rFonts w:ascii="Times New Roman" w:hAnsi="Times New Roman" w:cs="Times New Roman"/>
                <w:bCs/>
                <w:sz w:val="21"/>
                <w:szCs w:val="21"/>
              </w:rPr>
              <w:t>Sequence</w:t>
            </w:r>
            <w:r w:rsidR="005D1817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5D1817"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(5’-3’)</w:t>
            </w:r>
          </w:p>
        </w:tc>
      </w:tr>
      <w:tr w:rsidR="00943A79" w:rsidRPr="005012F0" w14:paraId="5CB2ACDE" w14:textId="77777777" w:rsidTr="00FA684D">
        <w:trPr>
          <w:jc w:val="center"/>
        </w:trPr>
        <w:tc>
          <w:tcPr>
            <w:tcW w:w="3069" w:type="dxa"/>
            <w:tcBorders>
              <w:top w:val="single" w:sz="4" w:space="0" w:color="auto"/>
            </w:tcBorders>
          </w:tcPr>
          <w:p w14:paraId="6A0D428F" w14:textId="77777777" w:rsidR="00943A79" w:rsidRPr="005012F0" w:rsidRDefault="00943A79" w:rsidP="00F24FA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012F0"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Diaph1</w:t>
            </w:r>
            <w:r w:rsidRPr="005012F0">
              <w:rPr>
                <w:rFonts w:ascii="Times New Roman" w:hAnsi="Times New Roman" w:cs="Times New Roman"/>
                <w:bCs/>
                <w:sz w:val="21"/>
                <w:szCs w:val="21"/>
              </w:rPr>
              <w:t>-F1</w:t>
            </w:r>
          </w:p>
        </w:tc>
        <w:tc>
          <w:tcPr>
            <w:tcW w:w="4388" w:type="dxa"/>
            <w:tcBorders>
              <w:top w:val="single" w:sz="4" w:space="0" w:color="auto"/>
            </w:tcBorders>
          </w:tcPr>
          <w:p w14:paraId="19BF587F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012F0">
              <w:rPr>
                <w:rFonts w:ascii="Times New Roman" w:hAnsi="Times New Roman" w:cs="Times New Roman"/>
                <w:bCs/>
                <w:sz w:val="21"/>
                <w:szCs w:val="21"/>
              </w:rPr>
              <w:t>GCTCTCCACTCTCTCTATCACCAAG</w:t>
            </w:r>
          </w:p>
        </w:tc>
      </w:tr>
      <w:tr w:rsidR="00943A79" w:rsidRPr="005012F0" w14:paraId="7F90336A" w14:textId="77777777" w:rsidTr="00FA684D">
        <w:trPr>
          <w:jc w:val="center"/>
        </w:trPr>
        <w:tc>
          <w:tcPr>
            <w:tcW w:w="3069" w:type="dxa"/>
          </w:tcPr>
          <w:p w14:paraId="4D9EAB59" w14:textId="77777777" w:rsidR="00943A79" w:rsidRPr="005012F0" w:rsidRDefault="00943A79" w:rsidP="00F24FA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012F0"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Diaph1</w:t>
            </w:r>
            <w:r w:rsidRPr="005012F0">
              <w:rPr>
                <w:rFonts w:ascii="Times New Roman" w:hAnsi="Times New Roman" w:cs="Times New Roman"/>
                <w:bCs/>
                <w:sz w:val="21"/>
                <w:szCs w:val="21"/>
              </w:rPr>
              <w:t>-R1</w:t>
            </w:r>
          </w:p>
        </w:tc>
        <w:tc>
          <w:tcPr>
            <w:tcW w:w="4388" w:type="dxa"/>
          </w:tcPr>
          <w:p w14:paraId="5B2041FB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012F0">
              <w:rPr>
                <w:rFonts w:ascii="Times New Roman" w:hAnsi="Times New Roman" w:cs="Times New Roman"/>
                <w:bCs/>
                <w:sz w:val="21"/>
                <w:szCs w:val="21"/>
              </w:rPr>
              <w:t>TAACCTGGTCTATGAGTTTGAGGTC</w:t>
            </w:r>
          </w:p>
        </w:tc>
      </w:tr>
      <w:tr w:rsidR="00943A79" w:rsidRPr="005012F0" w14:paraId="127E748D" w14:textId="77777777" w:rsidTr="00FA684D">
        <w:trPr>
          <w:jc w:val="center"/>
        </w:trPr>
        <w:tc>
          <w:tcPr>
            <w:tcW w:w="3069" w:type="dxa"/>
          </w:tcPr>
          <w:p w14:paraId="5A1165AA" w14:textId="77777777" w:rsidR="00943A79" w:rsidRPr="005012F0" w:rsidRDefault="00943A79" w:rsidP="00F24FA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012F0"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Diaph1</w:t>
            </w:r>
            <w:r w:rsidRPr="005012F0">
              <w:rPr>
                <w:rFonts w:ascii="Times New Roman" w:hAnsi="Times New Roman" w:cs="Times New Roman"/>
                <w:bCs/>
                <w:sz w:val="21"/>
                <w:szCs w:val="21"/>
              </w:rPr>
              <w:t>-R2</w:t>
            </w:r>
          </w:p>
        </w:tc>
        <w:tc>
          <w:tcPr>
            <w:tcW w:w="4388" w:type="dxa"/>
          </w:tcPr>
          <w:p w14:paraId="687603D8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012F0">
              <w:rPr>
                <w:rFonts w:ascii="Times New Roman" w:hAnsi="Times New Roman" w:cs="Times New Roman"/>
                <w:bCs/>
                <w:sz w:val="21"/>
                <w:szCs w:val="21"/>
              </w:rPr>
              <w:t>GCATGACACCTACACAGCAAAGAAT</w:t>
            </w:r>
          </w:p>
        </w:tc>
      </w:tr>
      <w:tr w:rsidR="00943A79" w:rsidRPr="005012F0" w14:paraId="59DF34EB" w14:textId="77777777" w:rsidTr="00FA684D">
        <w:trPr>
          <w:jc w:val="center"/>
        </w:trPr>
        <w:tc>
          <w:tcPr>
            <w:tcW w:w="3069" w:type="dxa"/>
          </w:tcPr>
          <w:p w14:paraId="1849FB19" w14:textId="77777777" w:rsidR="00943A79" w:rsidRPr="005012F0" w:rsidRDefault="00943A79" w:rsidP="00F24FA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012F0"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Diaph1</w:t>
            </w:r>
            <w:r w:rsidRPr="005012F0">
              <w:rPr>
                <w:rFonts w:ascii="Times New Roman" w:hAnsi="Times New Roman" w:cs="Times New Roman"/>
                <w:bCs/>
                <w:sz w:val="21"/>
                <w:szCs w:val="21"/>
              </w:rPr>
              <w:t>-Internal control F</w:t>
            </w:r>
          </w:p>
        </w:tc>
        <w:tc>
          <w:tcPr>
            <w:tcW w:w="4388" w:type="dxa"/>
          </w:tcPr>
          <w:p w14:paraId="6932B88F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012F0">
              <w:rPr>
                <w:rFonts w:ascii="Times New Roman" w:hAnsi="Times New Roman" w:cs="Times New Roman"/>
                <w:bCs/>
                <w:sz w:val="21"/>
                <w:szCs w:val="21"/>
              </w:rPr>
              <w:t>CATGCCAATGGTTCACTCTAAGGT</w:t>
            </w:r>
          </w:p>
        </w:tc>
      </w:tr>
      <w:tr w:rsidR="00943A79" w:rsidRPr="005012F0" w14:paraId="35ED03BA" w14:textId="77777777" w:rsidTr="00FA684D">
        <w:trPr>
          <w:jc w:val="center"/>
        </w:trPr>
        <w:tc>
          <w:tcPr>
            <w:tcW w:w="3069" w:type="dxa"/>
          </w:tcPr>
          <w:p w14:paraId="62FDF595" w14:textId="77777777" w:rsidR="00943A79" w:rsidRPr="005012F0" w:rsidRDefault="00943A79" w:rsidP="00F24FA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012F0"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Diaph1</w:t>
            </w:r>
            <w:r w:rsidRPr="005012F0">
              <w:rPr>
                <w:rFonts w:ascii="Times New Roman" w:hAnsi="Times New Roman" w:cs="Times New Roman"/>
                <w:bCs/>
                <w:sz w:val="21"/>
                <w:szCs w:val="21"/>
              </w:rPr>
              <w:t>-Internal control R</w:t>
            </w:r>
          </w:p>
        </w:tc>
        <w:tc>
          <w:tcPr>
            <w:tcW w:w="4388" w:type="dxa"/>
          </w:tcPr>
          <w:p w14:paraId="43C349A4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012F0">
              <w:rPr>
                <w:rFonts w:ascii="Times New Roman" w:hAnsi="Times New Roman" w:cs="Times New Roman"/>
                <w:bCs/>
                <w:sz w:val="21"/>
                <w:szCs w:val="21"/>
              </w:rPr>
              <w:t>TCTCTATGTCCCAAAGTGCAGACAC</w:t>
            </w:r>
          </w:p>
        </w:tc>
      </w:tr>
    </w:tbl>
    <w:p w14:paraId="15FA387F" w14:textId="77777777" w:rsidR="00C606D7" w:rsidRDefault="00C606D7" w:rsidP="00943A7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7320DE57" w14:textId="63E2F325" w:rsidR="00C606D7" w:rsidRPr="00C606D7" w:rsidRDefault="00C606D7" w:rsidP="00C606D7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1"/>
          <w:szCs w:val="21"/>
        </w:rPr>
      </w:pPr>
      <w:r w:rsidRPr="005012F0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>
        <w:rPr>
          <w:rFonts w:ascii="Times New Roman" w:hAnsi="Times New Roman" w:cs="Times New Roman"/>
          <w:b/>
          <w:sz w:val="21"/>
          <w:szCs w:val="21"/>
        </w:rPr>
        <w:t>2</w:t>
      </w:r>
      <w:r w:rsidRPr="005012F0">
        <w:rPr>
          <w:rFonts w:ascii="Times New Roman" w:hAnsi="Times New Roman" w:cs="Times New Roman"/>
          <w:b/>
          <w:sz w:val="21"/>
          <w:szCs w:val="21"/>
        </w:rPr>
        <w:t>. Primer sequences of genes</w:t>
      </w:r>
    </w:p>
    <w:tbl>
      <w:tblPr>
        <w:tblpPr w:leftFromText="180" w:rightFromText="180" w:vertAnchor="text" w:horzAnchor="margin" w:tblpXSpec="center" w:tblpY="479"/>
        <w:tblW w:w="9072" w:type="dxa"/>
        <w:tblBorders>
          <w:top w:val="single" w:sz="4" w:space="0" w:color="000000"/>
          <w:bottom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993"/>
        <w:gridCol w:w="3402"/>
        <w:gridCol w:w="992"/>
        <w:gridCol w:w="3685"/>
      </w:tblGrid>
      <w:tr w:rsidR="00943A79" w:rsidRPr="005012F0" w14:paraId="767BAD6A" w14:textId="77777777" w:rsidTr="00943A79">
        <w:trPr>
          <w:trHeight w:hRule="exact" w:val="454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68A88A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Gene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169990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Sequences (5’-3’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690E0493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Genes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 w14:paraId="59D25E62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Sequences (5’-3’)</w:t>
            </w:r>
          </w:p>
        </w:tc>
      </w:tr>
      <w:tr w:rsidR="00943A79" w:rsidRPr="005012F0" w14:paraId="367816A5" w14:textId="77777777" w:rsidTr="00943A79">
        <w:trPr>
          <w:trHeight w:hRule="exact" w:val="454"/>
        </w:trPr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 w14:paraId="01B8B738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  <w:proofErr w:type="spellStart"/>
            <w:r w:rsidRPr="005012F0"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3402" w:type="dxa"/>
            <w:tcBorders>
              <w:top w:val="single" w:sz="4" w:space="0" w:color="000000"/>
              <w:bottom w:val="nil"/>
            </w:tcBorders>
            <w:vAlign w:val="center"/>
          </w:tcPr>
          <w:p w14:paraId="26598EA0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 xml:space="preserve">F: </w:t>
            </w:r>
            <w:bookmarkStart w:id="0" w:name="OLE_LINK14"/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 xml:space="preserve">TGACGTGCCGCCTGGAGAAA </w:t>
            </w:r>
            <w:r w:rsidRPr="005012F0">
              <w:rPr>
                <w:rFonts w:ascii="Times New Roman" w:hAnsi="Times New Roman" w:cs="Times New Roman"/>
                <w:sz w:val="18"/>
                <w:szCs w:val="18"/>
              </w:rPr>
              <w:t>CTTCAACAGCGACACTCACTCT</w:t>
            </w:r>
            <w:bookmarkEnd w:id="0"/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 w14:paraId="54C15B34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  <w:t>Nanog</w:t>
            </w:r>
          </w:p>
        </w:tc>
        <w:tc>
          <w:tcPr>
            <w:tcW w:w="3685" w:type="dxa"/>
            <w:tcBorders>
              <w:top w:val="single" w:sz="4" w:space="0" w:color="000000"/>
              <w:bottom w:val="nil"/>
            </w:tcBorders>
            <w:vAlign w:val="center"/>
          </w:tcPr>
          <w:p w14:paraId="18D4CAE3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F: CAGGTGTTTGAGGGTAGCTC</w:t>
            </w:r>
          </w:p>
        </w:tc>
      </w:tr>
      <w:tr w:rsidR="00943A79" w:rsidRPr="005012F0" w14:paraId="5ED3753C" w14:textId="77777777" w:rsidTr="00943A79">
        <w:trPr>
          <w:trHeight w:hRule="exact" w:val="454"/>
        </w:trPr>
        <w:tc>
          <w:tcPr>
            <w:tcW w:w="993" w:type="dxa"/>
            <w:vMerge/>
            <w:vAlign w:val="center"/>
          </w:tcPr>
          <w:p w14:paraId="380989EA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60FCA4E8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R:</w:t>
            </w:r>
            <w:r w:rsidRPr="005012F0">
              <w:rPr>
                <w:rFonts w:ascii="Times New Roman" w:hAnsi="Times New Roman" w:cs="Times New Roman"/>
                <w:sz w:val="18"/>
                <w:szCs w:val="18"/>
              </w:rPr>
              <w:t xml:space="preserve"> AGTGTAGCCCAAGATGCCCTTCAG</w:t>
            </w:r>
          </w:p>
        </w:tc>
        <w:tc>
          <w:tcPr>
            <w:tcW w:w="992" w:type="dxa"/>
            <w:vMerge/>
          </w:tcPr>
          <w:p w14:paraId="574F3C62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</w:tcBorders>
            <w:vAlign w:val="center"/>
          </w:tcPr>
          <w:p w14:paraId="15CC6F38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R:</w:t>
            </w:r>
            <w:r w:rsidRPr="005012F0">
              <w:rPr>
                <w:rFonts w:ascii="Times New Roman" w:hAnsi="Times New Roman" w:cs="Times New Roman"/>
                <w:sz w:val="18"/>
                <w:szCs w:val="18"/>
              </w:rPr>
              <w:t xml:space="preserve"> CGGTTCATCATGGTACAGTC</w:t>
            </w:r>
          </w:p>
        </w:tc>
      </w:tr>
      <w:tr w:rsidR="00943A79" w:rsidRPr="005012F0" w14:paraId="25CA656A" w14:textId="77777777" w:rsidTr="00943A79">
        <w:trPr>
          <w:trHeight w:hRule="exact" w:val="454"/>
        </w:trPr>
        <w:tc>
          <w:tcPr>
            <w:tcW w:w="993" w:type="dxa"/>
            <w:vMerge w:val="restart"/>
            <w:vAlign w:val="center"/>
          </w:tcPr>
          <w:p w14:paraId="714559FB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  <w:r w:rsidRPr="005012F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ph1</w:t>
            </w:r>
          </w:p>
        </w:tc>
        <w:tc>
          <w:tcPr>
            <w:tcW w:w="3402" w:type="dxa"/>
            <w:vAlign w:val="center"/>
          </w:tcPr>
          <w:p w14:paraId="0C99F490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F: TAGTGGGCCTTCCCTAGGTC</w:t>
            </w:r>
          </w:p>
        </w:tc>
        <w:tc>
          <w:tcPr>
            <w:tcW w:w="992" w:type="dxa"/>
            <w:vMerge w:val="restart"/>
            <w:vAlign w:val="center"/>
          </w:tcPr>
          <w:p w14:paraId="0947EDE4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  <w:t>Oct4</w:t>
            </w:r>
          </w:p>
        </w:tc>
        <w:tc>
          <w:tcPr>
            <w:tcW w:w="3685" w:type="dxa"/>
            <w:vAlign w:val="center"/>
          </w:tcPr>
          <w:p w14:paraId="277DF26F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F: CAGACCACCATCTGTCGCTTC</w:t>
            </w:r>
          </w:p>
        </w:tc>
      </w:tr>
      <w:tr w:rsidR="00943A79" w:rsidRPr="005012F0" w14:paraId="4350C4D3" w14:textId="77777777" w:rsidTr="00943A79">
        <w:trPr>
          <w:trHeight w:hRule="exact" w:val="454"/>
        </w:trPr>
        <w:tc>
          <w:tcPr>
            <w:tcW w:w="993" w:type="dxa"/>
            <w:vMerge/>
            <w:vAlign w:val="center"/>
          </w:tcPr>
          <w:p w14:paraId="60A16C39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2BC1A2F2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 xml:space="preserve">R: CTCCCAATGCCACAGCACTA </w:t>
            </w:r>
            <w:r w:rsidRPr="005012F0">
              <w:rPr>
                <w:rFonts w:ascii="Times New Roman" w:hAnsi="Times New Roman" w:cs="Times New Roman"/>
                <w:sz w:val="18"/>
                <w:szCs w:val="18"/>
              </w:rPr>
              <w:t>CGATGATGCAAGTCGCAATTАC</w:t>
            </w:r>
          </w:p>
        </w:tc>
        <w:tc>
          <w:tcPr>
            <w:tcW w:w="992" w:type="dxa"/>
            <w:vMerge/>
          </w:tcPr>
          <w:p w14:paraId="3E94E865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</w:p>
        </w:tc>
        <w:tc>
          <w:tcPr>
            <w:tcW w:w="3685" w:type="dxa"/>
            <w:vAlign w:val="center"/>
          </w:tcPr>
          <w:p w14:paraId="71A4334B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R: CTCACACGGTTCTCAATGCTAGTTC</w:t>
            </w:r>
          </w:p>
        </w:tc>
      </w:tr>
      <w:tr w:rsidR="00943A79" w:rsidRPr="005012F0" w14:paraId="228F9601" w14:textId="77777777" w:rsidTr="00943A79">
        <w:trPr>
          <w:trHeight w:hRule="exact" w:val="454"/>
        </w:trPr>
        <w:tc>
          <w:tcPr>
            <w:tcW w:w="993" w:type="dxa"/>
            <w:vMerge w:val="restart"/>
            <w:vAlign w:val="center"/>
          </w:tcPr>
          <w:p w14:paraId="0C9BA0CE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  <w:r w:rsidRPr="005012F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p11a1</w:t>
            </w:r>
          </w:p>
        </w:tc>
        <w:tc>
          <w:tcPr>
            <w:tcW w:w="3402" w:type="dxa"/>
            <w:vAlign w:val="center"/>
          </w:tcPr>
          <w:p w14:paraId="4974C39F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 xml:space="preserve">F: </w:t>
            </w:r>
            <w:r w:rsidRPr="005012F0"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CCAGTGTCCCCATGCTCAAC</w:t>
            </w:r>
          </w:p>
        </w:tc>
        <w:tc>
          <w:tcPr>
            <w:tcW w:w="992" w:type="dxa"/>
            <w:vMerge w:val="restart"/>
            <w:vAlign w:val="center"/>
          </w:tcPr>
          <w:p w14:paraId="1F817ADD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  <w:proofErr w:type="spellStart"/>
            <w:r w:rsidRPr="005012F0"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  <w:t>Mvh</w:t>
            </w:r>
            <w:proofErr w:type="spellEnd"/>
          </w:p>
        </w:tc>
        <w:tc>
          <w:tcPr>
            <w:tcW w:w="3685" w:type="dxa"/>
            <w:vAlign w:val="center"/>
          </w:tcPr>
          <w:p w14:paraId="45532A6E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F: GTTTGCATCTGTTGACACGAGGA</w:t>
            </w:r>
          </w:p>
        </w:tc>
      </w:tr>
      <w:tr w:rsidR="00943A79" w:rsidRPr="005012F0" w14:paraId="2ECC2DED" w14:textId="77777777" w:rsidTr="00943A79">
        <w:trPr>
          <w:trHeight w:hRule="exact" w:val="454"/>
        </w:trPr>
        <w:tc>
          <w:tcPr>
            <w:tcW w:w="993" w:type="dxa"/>
            <w:vMerge/>
            <w:vAlign w:val="center"/>
          </w:tcPr>
          <w:p w14:paraId="797A683F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67FE2874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R: TGCATGGTCCTTCCAGGTCT</w:t>
            </w:r>
          </w:p>
        </w:tc>
        <w:tc>
          <w:tcPr>
            <w:tcW w:w="992" w:type="dxa"/>
            <w:vMerge/>
          </w:tcPr>
          <w:p w14:paraId="1C62D5D1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</w:p>
        </w:tc>
        <w:tc>
          <w:tcPr>
            <w:tcW w:w="3685" w:type="dxa"/>
            <w:vAlign w:val="center"/>
          </w:tcPr>
          <w:p w14:paraId="16B16714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R: CAACTGGATTGGGAGCTTGTGA</w:t>
            </w:r>
          </w:p>
        </w:tc>
      </w:tr>
      <w:tr w:rsidR="00943A79" w:rsidRPr="005012F0" w14:paraId="219779C5" w14:textId="77777777" w:rsidTr="00943A79">
        <w:trPr>
          <w:trHeight w:hRule="exact" w:val="454"/>
        </w:trPr>
        <w:tc>
          <w:tcPr>
            <w:tcW w:w="993" w:type="dxa"/>
            <w:vMerge w:val="restart"/>
            <w:vAlign w:val="center"/>
          </w:tcPr>
          <w:p w14:paraId="6A0AB7C2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  <w:r w:rsidRPr="005012F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β-HSD</w:t>
            </w:r>
          </w:p>
        </w:tc>
        <w:tc>
          <w:tcPr>
            <w:tcW w:w="3402" w:type="dxa"/>
            <w:vAlign w:val="center"/>
          </w:tcPr>
          <w:p w14:paraId="38388570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F: T</w:t>
            </w:r>
            <w:r w:rsidRPr="005012F0">
              <w:rPr>
                <w:rFonts w:ascii="Times New Roman" w:hAnsi="Times New Roman" w:cs="Times New Roman"/>
                <w:sz w:val="18"/>
                <w:szCs w:val="18"/>
              </w:rPr>
              <w:t>ATTCTCGGTTGTACGGGCAA</w:t>
            </w:r>
          </w:p>
        </w:tc>
        <w:tc>
          <w:tcPr>
            <w:tcW w:w="992" w:type="dxa"/>
            <w:vMerge w:val="restart"/>
            <w:vAlign w:val="center"/>
          </w:tcPr>
          <w:p w14:paraId="6B63EC1B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  <w:proofErr w:type="spellStart"/>
            <w:r w:rsidRPr="005012F0"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  <w:t>Dazl</w:t>
            </w:r>
            <w:proofErr w:type="spellEnd"/>
          </w:p>
        </w:tc>
        <w:tc>
          <w:tcPr>
            <w:tcW w:w="3685" w:type="dxa"/>
            <w:vAlign w:val="center"/>
          </w:tcPr>
          <w:p w14:paraId="7365C084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F: GCCTCCAACCATGATGAATCCTA</w:t>
            </w:r>
          </w:p>
        </w:tc>
      </w:tr>
      <w:tr w:rsidR="00943A79" w:rsidRPr="005012F0" w14:paraId="2BC10B5F" w14:textId="77777777" w:rsidTr="00943A79">
        <w:trPr>
          <w:trHeight w:hRule="exact" w:val="454"/>
        </w:trPr>
        <w:tc>
          <w:tcPr>
            <w:tcW w:w="993" w:type="dxa"/>
            <w:vMerge/>
            <w:vAlign w:val="center"/>
          </w:tcPr>
          <w:p w14:paraId="4B27511C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3E5F7125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 xml:space="preserve">R: </w:t>
            </w:r>
            <w:r w:rsidRPr="005012F0"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GTGCTACCTGTCAGTGTGACC</w:t>
            </w:r>
          </w:p>
        </w:tc>
        <w:tc>
          <w:tcPr>
            <w:tcW w:w="992" w:type="dxa"/>
            <w:vMerge/>
          </w:tcPr>
          <w:p w14:paraId="6E846757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</w:p>
        </w:tc>
        <w:tc>
          <w:tcPr>
            <w:tcW w:w="3685" w:type="dxa"/>
            <w:vAlign w:val="center"/>
          </w:tcPr>
          <w:p w14:paraId="687D58B5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R: TCCAGTGATGACCTGAACTGGTG</w:t>
            </w:r>
          </w:p>
        </w:tc>
      </w:tr>
      <w:tr w:rsidR="00943A79" w:rsidRPr="005012F0" w14:paraId="2721268A" w14:textId="77777777" w:rsidTr="00943A79">
        <w:trPr>
          <w:trHeight w:hRule="exact" w:val="454"/>
        </w:trPr>
        <w:tc>
          <w:tcPr>
            <w:tcW w:w="993" w:type="dxa"/>
            <w:vMerge w:val="restart"/>
            <w:vAlign w:val="center"/>
          </w:tcPr>
          <w:p w14:paraId="27DDF967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  <w:proofErr w:type="spellStart"/>
            <w:r w:rsidRPr="005012F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cna</w:t>
            </w:r>
            <w:proofErr w:type="spellEnd"/>
          </w:p>
        </w:tc>
        <w:tc>
          <w:tcPr>
            <w:tcW w:w="3402" w:type="dxa"/>
            <w:vAlign w:val="center"/>
          </w:tcPr>
          <w:p w14:paraId="09B5BF9C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F: AAAGATGCCGTCGGGTGAAT</w:t>
            </w:r>
          </w:p>
        </w:tc>
        <w:tc>
          <w:tcPr>
            <w:tcW w:w="992" w:type="dxa"/>
            <w:vMerge w:val="restart"/>
            <w:vAlign w:val="center"/>
          </w:tcPr>
          <w:p w14:paraId="1C847953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  <w:t>Fkbp6</w:t>
            </w:r>
          </w:p>
        </w:tc>
        <w:tc>
          <w:tcPr>
            <w:tcW w:w="3685" w:type="dxa"/>
            <w:vAlign w:val="center"/>
          </w:tcPr>
          <w:p w14:paraId="212F1ABA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F: CCTCGGCTGATGAAACTTGGA</w:t>
            </w:r>
          </w:p>
        </w:tc>
      </w:tr>
      <w:tr w:rsidR="00943A79" w:rsidRPr="005012F0" w14:paraId="3B5C242A" w14:textId="77777777" w:rsidTr="00943A79">
        <w:trPr>
          <w:trHeight w:hRule="exact" w:val="454"/>
        </w:trPr>
        <w:tc>
          <w:tcPr>
            <w:tcW w:w="993" w:type="dxa"/>
            <w:vMerge/>
            <w:vAlign w:val="center"/>
          </w:tcPr>
          <w:p w14:paraId="3DD05539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7C62446B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R: TGGTTACCGCCTCCTCTTCT</w:t>
            </w:r>
          </w:p>
        </w:tc>
        <w:tc>
          <w:tcPr>
            <w:tcW w:w="992" w:type="dxa"/>
            <w:vMerge/>
          </w:tcPr>
          <w:p w14:paraId="60E7BF78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</w:p>
        </w:tc>
        <w:tc>
          <w:tcPr>
            <w:tcW w:w="3685" w:type="dxa"/>
            <w:vAlign w:val="center"/>
          </w:tcPr>
          <w:p w14:paraId="35A94F83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R: CATAGGCTGGCTTGAACAGGAAC</w:t>
            </w:r>
          </w:p>
        </w:tc>
      </w:tr>
      <w:tr w:rsidR="00943A79" w:rsidRPr="005012F0" w14:paraId="41D5EAA9" w14:textId="77777777" w:rsidTr="00943A79">
        <w:trPr>
          <w:trHeight w:hRule="exact" w:val="454"/>
        </w:trPr>
        <w:tc>
          <w:tcPr>
            <w:tcW w:w="993" w:type="dxa"/>
            <w:vMerge w:val="restart"/>
            <w:vAlign w:val="center"/>
          </w:tcPr>
          <w:p w14:paraId="58E43559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  <w:r w:rsidRPr="005012F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h1</w:t>
            </w:r>
          </w:p>
        </w:tc>
        <w:tc>
          <w:tcPr>
            <w:tcW w:w="3402" w:type="dxa"/>
            <w:vAlign w:val="center"/>
          </w:tcPr>
          <w:p w14:paraId="45DF8C38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F: CAGGTCTCCTCATGGCTTTGC</w:t>
            </w:r>
          </w:p>
        </w:tc>
        <w:tc>
          <w:tcPr>
            <w:tcW w:w="992" w:type="dxa"/>
            <w:vMerge w:val="restart"/>
            <w:vAlign w:val="center"/>
          </w:tcPr>
          <w:p w14:paraId="2C1327F9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  <w:t>Spo11</w:t>
            </w:r>
          </w:p>
        </w:tc>
        <w:tc>
          <w:tcPr>
            <w:tcW w:w="3685" w:type="dxa"/>
            <w:vAlign w:val="center"/>
          </w:tcPr>
          <w:p w14:paraId="75F136F2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F: TGCTGGCAACTTGAGATACATGG</w:t>
            </w:r>
          </w:p>
        </w:tc>
      </w:tr>
      <w:tr w:rsidR="00943A79" w:rsidRPr="005012F0" w14:paraId="74FAF57A" w14:textId="77777777" w:rsidTr="00943A79">
        <w:trPr>
          <w:trHeight w:hRule="exact" w:val="454"/>
        </w:trPr>
        <w:tc>
          <w:tcPr>
            <w:tcW w:w="993" w:type="dxa"/>
            <w:vMerge/>
            <w:vAlign w:val="center"/>
          </w:tcPr>
          <w:p w14:paraId="46981BE7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547343D5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R: CTTCCGAAAAGAAGGCTGTCC</w:t>
            </w:r>
          </w:p>
        </w:tc>
        <w:tc>
          <w:tcPr>
            <w:tcW w:w="992" w:type="dxa"/>
            <w:vMerge/>
          </w:tcPr>
          <w:p w14:paraId="64FE3731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</w:p>
        </w:tc>
        <w:tc>
          <w:tcPr>
            <w:tcW w:w="3685" w:type="dxa"/>
            <w:vAlign w:val="center"/>
          </w:tcPr>
          <w:p w14:paraId="07983376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R:</w:t>
            </w:r>
            <w:r w:rsidRPr="005012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TGAATGTTAGTCGGCACAGCAGTAG</w:t>
            </w:r>
          </w:p>
        </w:tc>
      </w:tr>
      <w:tr w:rsidR="00943A79" w:rsidRPr="005012F0" w14:paraId="2F88F251" w14:textId="77777777" w:rsidTr="00943A79">
        <w:trPr>
          <w:trHeight w:hRule="exact" w:val="454"/>
        </w:trPr>
        <w:tc>
          <w:tcPr>
            <w:tcW w:w="993" w:type="dxa"/>
            <w:vMerge w:val="restart"/>
            <w:vAlign w:val="center"/>
          </w:tcPr>
          <w:p w14:paraId="5AA851B0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50" w:firstLine="90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  <w:t>Mcm9</w:t>
            </w:r>
          </w:p>
        </w:tc>
        <w:tc>
          <w:tcPr>
            <w:tcW w:w="3402" w:type="dxa"/>
            <w:vAlign w:val="center"/>
          </w:tcPr>
          <w:p w14:paraId="0652BD42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F: GGTCAGGTGTTTGAGTCCTATG</w:t>
            </w:r>
          </w:p>
        </w:tc>
        <w:tc>
          <w:tcPr>
            <w:tcW w:w="992" w:type="dxa"/>
            <w:vMerge w:val="restart"/>
            <w:vAlign w:val="center"/>
          </w:tcPr>
          <w:p w14:paraId="2F334B2B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  <w:t>Cxcr4</w:t>
            </w:r>
          </w:p>
        </w:tc>
        <w:tc>
          <w:tcPr>
            <w:tcW w:w="3685" w:type="dxa"/>
            <w:vAlign w:val="center"/>
          </w:tcPr>
          <w:p w14:paraId="5DD78151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F: AGCCTGTGGATGGTGGTGTTTC</w:t>
            </w:r>
          </w:p>
        </w:tc>
      </w:tr>
      <w:tr w:rsidR="00943A79" w:rsidRPr="005012F0" w14:paraId="45C9DAED" w14:textId="77777777" w:rsidTr="00943A79">
        <w:trPr>
          <w:trHeight w:hRule="exact" w:val="454"/>
        </w:trPr>
        <w:tc>
          <w:tcPr>
            <w:tcW w:w="993" w:type="dxa"/>
            <w:vMerge/>
            <w:vAlign w:val="center"/>
          </w:tcPr>
          <w:p w14:paraId="33C4EADD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2472E72B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R: GCATTAACCACAACCGGGTAG</w:t>
            </w:r>
          </w:p>
        </w:tc>
        <w:tc>
          <w:tcPr>
            <w:tcW w:w="992" w:type="dxa"/>
            <w:vMerge/>
          </w:tcPr>
          <w:p w14:paraId="671B3004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</w:p>
        </w:tc>
        <w:tc>
          <w:tcPr>
            <w:tcW w:w="3685" w:type="dxa"/>
            <w:vAlign w:val="center"/>
          </w:tcPr>
          <w:p w14:paraId="190DE9AA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R: CCTTGCTTGATGACTCCCAAAAG</w:t>
            </w:r>
          </w:p>
        </w:tc>
      </w:tr>
      <w:tr w:rsidR="00943A79" w:rsidRPr="005012F0" w14:paraId="0CFC6198" w14:textId="77777777" w:rsidTr="00943A79">
        <w:trPr>
          <w:trHeight w:hRule="exact" w:val="454"/>
        </w:trPr>
        <w:tc>
          <w:tcPr>
            <w:tcW w:w="993" w:type="dxa"/>
            <w:vMerge w:val="restart"/>
            <w:vAlign w:val="center"/>
          </w:tcPr>
          <w:p w14:paraId="6BE08A77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  <w:t>Dicer1</w:t>
            </w:r>
          </w:p>
        </w:tc>
        <w:tc>
          <w:tcPr>
            <w:tcW w:w="3402" w:type="dxa"/>
            <w:vAlign w:val="center"/>
          </w:tcPr>
          <w:p w14:paraId="202CE54D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F: GGTCCTTTCTTTGGACTGCCA</w:t>
            </w:r>
          </w:p>
        </w:tc>
        <w:tc>
          <w:tcPr>
            <w:tcW w:w="992" w:type="dxa"/>
            <w:vMerge w:val="restart"/>
            <w:vAlign w:val="center"/>
          </w:tcPr>
          <w:p w14:paraId="75658E5D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  <w:proofErr w:type="spellStart"/>
            <w:r w:rsidRPr="005012F0"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  <w:t>Hmgcr</w:t>
            </w:r>
            <w:proofErr w:type="spellEnd"/>
          </w:p>
        </w:tc>
        <w:tc>
          <w:tcPr>
            <w:tcW w:w="3685" w:type="dxa"/>
            <w:vAlign w:val="center"/>
          </w:tcPr>
          <w:p w14:paraId="54138C5B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F: AGCTTGCCCGAATTGTATGTG</w:t>
            </w:r>
          </w:p>
        </w:tc>
      </w:tr>
      <w:tr w:rsidR="00943A79" w:rsidRPr="005012F0" w14:paraId="54ED7B15" w14:textId="77777777" w:rsidTr="00943A79">
        <w:trPr>
          <w:trHeight w:hRule="exact" w:val="454"/>
        </w:trPr>
        <w:tc>
          <w:tcPr>
            <w:tcW w:w="993" w:type="dxa"/>
            <w:vMerge/>
            <w:vAlign w:val="center"/>
          </w:tcPr>
          <w:p w14:paraId="4938B239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1F1A22C7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R: GCGATGAACGTCTTCCCTGA</w:t>
            </w:r>
          </w:p>
        </w:tc>
        <w:tc>
          <w:tcPr>
            <w:tcW w:w="992" w:type="dxa"/>
            <w:vMerge/>
          </w:tcPr>
          <w:p w14:paraId="48B4FF9D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</w:p>
        </w:tc>
        <w:tc>
          <w:tcPr>
            <w:tcW w:w="3685" w:type="dxa"/>
            <w:vAlign w:val="center"/>
          </w:tcPr>
          <w:p w14:paraId="62BF0346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R:</w:t>
            </w:r>
            <w:r w:rsidRPr="005012F0">
              <w:rPr>
                <w:rFonts w:ascii="Times New Roman" w:hAnsi="Times New Roman" w:cs="Times New Roman"/>
              </w:rPr>
              <w:t xml:space="preserve"> </w:t>
            </w: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TCTGTTGTGAACCATGTGACTTC</w:t>
            </w:r>
          </w:p>
        </w:tc>
      </w:tr>
      <w:tr w:rsidR="00943A79" w:rsidRPr="005012F0" w14:paraId="2E5A67E3" w14:textId="77777777" w:rsidTr="00943A79">
        <w:trPr>
          <w:trHeight w:hRule="exact" w:val="454"/>
        </w:trPr>
        <w:tc>
          <w:tcPr>
            <w:tcW w:w="993" w:type="dxa"/>
            <w:vMerge w:val="restart"/>
            <w:vAlign w:val="center"/>
          </w:tcPr>
          <w:p w14:paraId="3597A8A0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  <w:t>Rest</w:t>
            </w:r>
          </w:p>
        </w:tc>
        <w:tc>
          <w:tcPr>
            <w:tcW w:w="3402" w:type="dxa"/>
            <w:vAlign w:val="center"/>
          </w:tcPr>
          <w:p w14:paraId="162CCD5B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F: CCCCTTCGCAACCACTTCTC</w:t>
            </w:r>
          </w:p>
        </w:tc>
        <w:tc>
          <w:tcPr>
            <w:tcW w:w="992" w:type="dxa"/>
            <w:vMerge w:val="restart"/>
            <w:vAlign w:val="center"/>
          </w:tcPr>
          <w:p w14:paraId="4FCEDD9F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  <w:t>Mov10l1</w:t>
            </w:r>
          </w:p>
        </w:tc>
        <w:tc>
          <w:tcPr>
            <w:tcW w:w="3685" w:type="dxa"/>
            <w:vAlign w:val="center"/>
          </w:tcPr>
          <w:p w14:paraId="4E18F421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F: TGCGACTTCATGAGAGCAAGG</w:t>
            </w:r>
          </w:p>
        </w:tc>
      </w:tr>
      <w:tr w:rsidR="00943A79" w:rsidRPr="005012F0" w14:paraId="0CF57831" w14:textId="77777777" w:rsidTr="00943A79">
        <w:trPr>
          <w:trHeight w:hRule="exact" w:val="454"/>
        </w:trPr>
        <w:tc>
          <w:tcPr>
            <w:tcW w:w="993" w:type="dxa"/>
            <w:vMerge/>
            <w:vAlign w:val="center"/>
          </w:tcPr>
          <w:p w14:paraId="5D503765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696A05EA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R: CTTTGAGGTCAGCCGACTCT</w:t>
            </w:r>
          </w:p>
        </w:tc>
        <w:tc>
          <w:tcPr>
            <w:tcW w:w="992" w:type="dxa"/>
            <w:vMerge/>
          </w:tcPr>
          <w:p w14:paraId="2371D540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3685" w:type="dxa"/>
            <w:vAlign w:val="center"/>
          </w:tcPr>
          <w:p w14:paraId="610EB9A9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R: CATCTCTGCAATACGGTTTGATGG</w:t>
            </w:r>
          </w:p>
        </w:tc>
      </w:tr>
      <w:tr w:rsidR="00943A79" w:rsidRPr="005012F0" w14:paraId="07864D5D" w14:textId="77777777" w:rsidTr="00943A79">
        <w:trPr>
          <w:trHeight w:hRule="exact" w:val="454"/>
        </w:trPr>
        <w:tc>
          <w:tcPr>
            <w:tcW w:w="993" w:type="dxa"/>
            <w:vMerge w:val="restart"/>
            <w:vAlign w:val="center"/>
          </w:tcPr>
          <w:p w14:paraId="4010A394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  <w:t>Map2k5</w:t>
            </w:r>
          </w:p>
        </w:tc>
        <w:tc>
          <w:tcPr>
            <w:tcW w:w="3402" w:type="dxa"/>
            <w:vAlign w:val="center"/>
          </w:tcPr>
          <w:p w14:paraId="59602BF2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F: AAGCAGCCCAAGGAGAGAC</w:t>
            </w:r>
          </w:p>
        </w:tc>
        <w:tc>
          <w:tcPr>
            <w:tcW w:w="992" w:type="dxa"/>
            <w:vMerge w:val="restart"/>
          </w:tcPr>
          <w:p w14:paraId="5982D22E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  <w:t>4930432</w:t>
            </w:r>
          </w:p>
          <w:p w14:paraId="0AC624CD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i/>
                <w:iCs/>
                <w:color w:val="131413"/>
                <w:sz w:val="18"/>
                <w:szCs w:val="18"/>
              </w:rPr>
              <w:t>K21Riken</w:t>
            </w:r>
          </w:p>
        </w:tc>
        <w:tc>
          <w:tcPr>
            <w:tcW w:w="3685" w:type="dxa"/>
            <w:vAlign w:val="center"/>
          </w:tcPr>
          <w:p w14:paraId="6E7E8A23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F: CAGAGCAACTTCCATTACTGCTGTG</w:t>
            </w:r>
          </w:p>
        </w:tc>
      </w:tr>
      <w:tr w:rsidR="00943A79" w:rsidRPr="005012F0" w14:paraId="4BAC9A97" w14:textId="77777777" w:rsidTr="00943A79">
        <w:trPr>
          <w:trHeight w:hRule="exact" w:val="454"/>
        </w:trPr>
        <w:tc>
          <w:tcPr>
            <w:tcW w:w="993" w:type="dxa"/>
            <w:vMerge/>
            <w:vAlign w:val="center"/>
          </w:tcPr>
          <w:p w14:paraId="4652AAF2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6C74EEA9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R: GAACTGCACGATGAATGGGTG</w:t>
            </w:r>
          </w:p>
        </w:tc>
        <w:tc>
          <w:tcPr>
            <w:tcW w:w="992" w:type="dxa"/>
            <w:vMerge/>
          </w:tcPr>
          <w:p w14:paraId="5CF4C70C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3685" w:type="dxa"/>
            <w:vAlign w:val="center"/>
          </w:tcPr>
          <w:p w14:paraId="358508BA" w14:textId="77777777" w:rsidR="00943A79" w:rsidRPr="005012F0" w:rsidRDefault="00943A79" w:rsidP="00943A7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</w:pPr>
            <w:r w:rsidRPr="005012F0">
              <w:rPr>
                <w:rFonts w:ascii="Times New Roman" w:eastAsia="楷体" w:hAnsi="Times New Roman" w:cs="Times New Roman"/>
                <w:color w:val="131413"/>
                <w:sz w:val="18"/>
                <w:szCs w:val="18"/>
              </w:rPr>
              <w:t>R: AGGAGCAGGTTCTGAGCTGTCTTC</w:t>
            </w:r>
          </w:p>
        </w:tc>
      </w:tr>
    </w:tbl>
    <w:p w14:paraId="7F3DAEDB" w14:textId="77777777" w:rsidR="006506F6" w:rsidRPr="005012F0" w:rsidRDefault="006506F6">
      <w:pPr>
        <w:rPr>
          <w:rFonts w:ascii="Times New Roman" w:hAnsi="Times New Roman" w:cs="Times New Roman"/>
          <w:sz w:val="22"/>
          <w:szCs w:val="22"/>
        </w:rPr>
      </w:pPr>
    </w:p>
    <w:p w14:paraId="0BEE3172" w14:textId="24EF8820" w:rsidR="00C606D7" w:rsidRPr="005012F0" w:rsidRDefault="00C606D7" w:rsidP="00C606D7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r w:rsidRPr="005012F0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</w:t>
      </w:r>
      <w:r w:rsidR="001D4318">
        <w:rPr>
          <w:rFonts w:ascii="Times New Roman" w:hAnsi="Times New Roman" w:cs="Times New Roman"/>
          <w:b/>
          <w:sz w:val="22"/>
          <w:szCs w:val="22"/>
        </w:rPr>
        <w:t>3</w:t>
      </w:r>
      <w:r w:rsidRPr="005012F0">
        <w:rPr>
          <w:rFonts w:ascii="Times New Roman" w:hAnsi="Times New Roman" w:cs="Times New Roman"/>
          <w:b/>
          <w:sz w:val="22"/>
          <w:szCs w:val="22"/>
        </w:rPr>
        <w:t xml:space="preserve">. Reproduction data for </w:t>
      </w:r>
      <w:r w:rsidRPr="005012F0">
        <w:rPr>
          <w:rFonts w:ascii="Times New Roman" w:hAnsi="Times New Roman" w:cs="Times New Roman"/>
          <w:b/>
          <w:i/>
          <w:iCs/>
          <w:sz w:val="22"/>
          <w:szCs w:val="22"/>
        </w:rPr>
        <w:t>Diaph1</w:t>
      </w:r>
      <w:r w:rsidRPr="005012F0">
        <w:rPr>
          <w:rFonts w:ascii="Times New Roman" w:hAnsi="Times New Roman" w:cs="Times New Roman"/>
          <w:b/>
          <w:sz w:val="22"/>
          <w:szCs w:val="22"/>
        </w:rPr>
        <w:t xml:space="preserve"> knockout mouse</w:t>
      </w:r>
    </w:p>
    <w:tbl>
      <w:tblPr>
        <w:tblStyle w:val="a7"/>
        <w:tblW w:w="8928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418"/>
        <w:gridCol w:w="1417"/>
        <w:gridCol w:w="1413"/>
        <w:gridCol w:w="714"/>
        <w:gridCol w:w="803"/>
        <w:gridCol w:w="756"/>
        <w:gridCol w:w="1132"/>
      </w:tblGrid>
      <w:tr w:rsidR="00C606D7" w:rsidRPr="005012F0" w14:paraId="4AD51BD3" w14:textId="77777777" w:rsidTr="007770C2">
        <w:trPr>
          <w:trHeight w:val="543"/>
          <w:jc w:val="center"/>
        </w:trPr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4BEB92F8" w14:textId="77777777" w:rsidR="00C606D7" w:rsidRPr="00261CBC" w:rsidRDefault="00C606D7" w:rsidP="007770C2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sz w:val="21"/>
                <w:szCs w:val="21"/>
              </w:rPr>
              <w:t>Mating informatio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772028C" w14:textId="77777777" w:rsidR="00C606D7" w:rsidRPr="00261CBC" w:rsidRDefault="00C606D7" w:rsidP="007770C2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sz w:val="21"/>
                <w:szCs w:val="21"/>
              </w:rPr>
              <w:t>WT</w:t>
            </w:r>
            <w:r w:rsidRPr="00261CBC">
              <w:rPr>
                <w:rFonts w:ascii="Times New Roman" w:eastAsia="楷体" w:hAnsi="Times New Roman" w:cs="Times New Roman"/>
                <w:sz w:val="21"/>
                <w:szCs w:val="21"/>
              </w:rPr>
              <w:t>*</w:t>
            </w:r>
          </w:p>
          <w:p w14:paraId="5BD86F27" w14:textId="77777777" w:rsidR="00C606D7" w:rsidRPr="00261CBC" w:rsidRDefault="00C606D7" w:rsidP="007770C2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x ratio</w:t>
            </w:r>
          </w:p>
          <w:p w14:paraId="192D1126" w14:textId="77777777" w:rsidR="00C606D7" w:rsidRPr="00261CBC" w:rsidRDefault="00C606D7" w:rsidP="007770C2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le: femal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0F79A72" w14:textId="77777777" w:rsidR="00C606D7" w:rsidRPr="00261CBC" w:rsidRDefault="00C606D7" w:rsidP="007770C2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</w:t>
            </w:r>
            <w:r w:rsidRPr="00261CBC">
              <w:rPr>
                <w:rFonts w:ascii="Times New Roman" w:eastAsia="楷体" w:hAnsi="Times New Roman" w:cs="Times New Roman"/>
                <w:sz w:val="21"/>
                <w:szCs w:val="21"/>
              </w:rPr>
              <w:t>*</w:t>
            </w:r>
          </w:p>
          <w:p w14:paraId="65ECF7BB" w14:textId="77777777" w:rsidR="00C606D7" w:rsidRPr="00261CBC" w:rsidRDefault="00C606D7" w:rsidP="007770C2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x ratio</w:t>
            </w:r>
          </w:p>
          <w:p w14:paraId="4EE8A590" w14:textId="77777777" w:rsidR="00C606D7" w:rsidRPr="00261CBC" w:rsidRDefault="00C606D7" w:rsidP="007770C2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le: female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245CFA" w14:textId="77777777" w:rsidR="00C606D7" w:rsidRPr="00261CBC" w:rsidRDefault="00C606D7" w:rsidP="007770C2">
            <w:pPr>
              <w:spacing w:line="360" w:lineRule="auto"/>
              <w:ind w:firstLineChars="200" w:firstLine="42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</w:t>
            </w:r>
            <w:r w:rsidRPr="00261CBC">
              <w:rPr>
                <w:rFonts w:ascii="Times New Roman" w:eastAsia="楷体" w:hAnsi="Times New Roman" w:cs="Times New Roman"/>
                <w:sz w:val="21"/>
                <w:szCs w:val="21"/>
              </w:rPr>
              <w:t>*</w:t>
            </w:r>
          </w:p>
          <w:p w14:paraId="640FD097" w14:textId="77777777" w:rsidR="00C606D7" w:rsidRPr="00261CBC" w:rsidRDefault="00C606D7" w:rsidP="007770C2">
            <w:pPr>
              <w:spacing w:line="360" w:lineRule="auto"/>
              <w:ind w:firstLineChars="100" w:firstLine="21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x ratio</w:t>
            </w:r>
          </w:p>
          <w:p w14:paraId="4DC20EAA" w14:textId="77777777" w:rsidR="00C606D7" w:rsidRPr="00261CBC" w:rsidRDefault="00C606D7" w:rsidP="007770C2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CCE8CF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le: female</w:t>
            </w:r>
          </w:p>
        </w:tc>
        <w:tc>
          <w:tcPr>
            <w:tcW w:w="22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B9797C" w14:textId="77777777" w:rsidR="00C606D7" w:rsidRPr="00261CBC" w:rsidRDefault="00C606D7" w:rsidP="00777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umber of progeny genotypes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E7648D6" w14:textId="77777777" w:rsidR="00C606D7" w:rsidRPr="00261CBC" w:rsidRDefault="00C606D7" w:rsidP="00777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verage litter size</w:t>
            </w:r>
          </w:p>
        </w:tc>
      </w:tr>
      <w:tr w:rsidR="00C606D7" w:rsidRPr="005012F0" w14:paraId="70BF1E85" w14:textId="77777777" w:rsidTr="007770C2">
        <w:trPr>
          <w:trHeight w:val="288"/>
          <w:jc w:val="center"/>
        </w:trPr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C993EA6" w14:textId="77777777" w:rsidR="00C606D7" w:rsidRPr="00261CBC" w:rsidRDefault="00C606D7" w:rsidP="007770C2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054DB5" w14:textId="77777777" w:rsidR="00C606D7" w:rsidRPr="00261CBC" w:rsidRDefault="00C606D7" w:rsidP="007770C2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82E5B5" w14:textId="77777777" w:rsidR="00C606D7" w:rsidRPr="00261CBC" w:rsidRDefault="00C606D7" w:rsidP="007770C2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B31923" w14:textId="77777777" w:rsidR="00C606D7" w:rsidRPr="00261CBC" w:rsidRDefault="00C606D7" w:rsidP="007770C2">
            <w:pPr>
              <w:spacing w:line="360" w:lineRule="auto"/>
              <w:ind w:firstLineChars="200" w:firstLine="42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D81906" w14:textId="77777777" w:rsidR="00C606D7" w:rsidRPr="00261CBC" w:rsidRDefault="00C606D7" w:rsidP="00777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T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4D5B2" w14:textId="77777777" w:rsidR="00C606D7" w:rsidRPr="00261CBC" w:rsidRDefault="00C606D7" w:rsidP="007770C2">
            <w:pPr>
              <w:spacing w:line="360" w:lineRule="auto"/>
              <w:ind w:left="47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C6D154" w14:textId="77777777" w:rsidR="00C606D7" w:rsidRPr="00261CBC" w:rsidRDefault="00C606D7" w:rsidP="007770C2">
            <w:pPr>
              <w:spacing w:line="360" w:lineRule="auto"/>
              <w:ind w:left="19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</w:t>
            </w:r>
          </w:p>
        </w:tc>
        <w:tc>
          <w:tcPr>
            <w:tcW w:w="1132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35937D0" w14:textId="77777777" w:rsidR="00C606D7" w:rsidRPr="00261CBC" w:rsidRDefault="00C606D7" w:rsidP="00777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06D7" w:rsidRPr="005012F0" w14:paraId="2E8A661C" w14:textId="77777777" w:rsidTr="007770C2">
        <w:trPr>
          <w:jc w:val="center"/>
        </w:trPr>
        <w:tc>
          <w:tcPr>
            <w:tcW w:w="1275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6F02CD19" w14:textId="52D605FB" w:rsidR="00C606D7" w:rsidRPr="00261CBC" w:rsidRDefault="00261CBC" w:rsidP="007770C2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</w:pPr>
            <w:bookmarkStart w:id="1" w:name="_Hlk100932687"/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T</w:t>
            </w:r>
            <w:r w:rsidRPr="00261CB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W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8330CA" w14:textId="471D4570" w:rsidR="00C606D7" w:rsidRPr="00261CBC" w:rsidRDefault="00261CBC" w:rsidP="00777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0</w:t>
            </w: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: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F3A734" w14:textId="7132ED71" w:rsidR="00C606D7" w:rsidRPr="00261CBC" w:rsidRDefault="00261CBC" w:rsidP="007770C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6225FE" w14:textId="5D620F01" w:rsidR="00C606D7" w:rsidRPr="00261CBC" w:rsidRDefault="00261CBC" w:rsidP="007770C2">
            <w:pPr>
              <w:spacing w:line="360" w:lineRule="auto"/>
              <w:ind w:firstLineChars="250" w:firstLine="525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CCE8CF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872A5" w14:textId="77CC3BEE" w:rsidR="00C606D7" w:rsidRPr="00261CBC" w:rsidRDefault="00261CBC" w:rsidP="00777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CCE8C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2D099" w14:textId="15E68796" w:rsidR="00C606D7" w:rsidRPr="00261CBC" w:rsidRDefault="00261CBC" w:rsidP="00777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796150" w14:textId="770351EF" w:rsidR="00C606D7" w:rsidRPr="00261CBC" w:rsidRDefault="00C606D7" w:rsidP="00777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CCE8CF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5970AE9" w14:textId="5FA0E9C1" w:rsidR="00C606D7" w:rsidRPr="00261CBC" w:rsidRDefault="00261CBC" w:rsidP="007770C2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</w:t>
            </w: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</w:tr>
      <w:tr w:rsidR="00261CBC" w:rsidRPr="005012F0" w14:paraId="419500D9" w14:textId="77777777" w:rsidTr="007770C2">
        <w:trPr>
          <w:jc w:val="center"/>
        </w:trPr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0E7C155E" w14:textId="2880C186" w:rsidR="00261CBC" w:rsidRPr="00261CBC" w:rsidRDefault="00261CBC" w:rsidP="00261CBC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T</w:t>
            </w:r>
            <w:r w:rsidRPr="00261CB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×H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C7EC8" w14:textId="6E8CF975" w:rsidR="00261CBC" w:rsidRPr="00261CBC" w:rsidRDefault="00261CBC" w:rsidP="00261CBC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: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8B03" w14:textId="314AFE28" w:rsidR="00261CBC" w:rsidRPr="00261CBC" w:rsidRDefault="00261CBC" w:rsidP="00261CBC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:2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A916" w14:textId="250519BA" w:rsidR="00261CBC" w:rsidRPr="00261CBC" w:rsidRDefault="00261CBC" w:rsidP="00261CBC">
            <w:pPr>
              <w:spacing w:line="360" w:lineRule="auto"/>
              <w:ind w:firstLineChars="250" w:firstLine="525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89745" w14:textId="4FB8BC33" w:rsidR="00261CBC" w:rsidRPr="00261CBC" w:rsidRDefault="00261CBC" w:rsidP="00261C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00995" w14:textId="7D18E33D" w:rsidR="00261CBC" w:rsidRPr="00261CBC" w:rsidRDefault="00261CBC" w:rsidP="00261C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C78F7" w14:textId="3ED29EE2" w:rsidR="00261CBC" w:rsidRPr="00261CBC" w:rsidRDefault="00261CBC" w:rsidP="00261C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vAlign w:val="center"/>
          </w:tcPr>
          <w:p w14:paraId="24D95B6C" w14:textId="31262A88" w:rsidR="00261CBC" w:rsidRPr="00261CBC" w:rsidRDefault="00261CBC" w:rsidP="00261CBC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±1</w:t>
            </w:r>
          </w:p>
        </w:tc>
      </w:tr>
      <w:tr w:rsidR="00261CBC" w:rsidRPr="005012F0" w14:paraId="4132E07E" w14:textId="77777777" w:rsidTr="007770C2">
        <w:trPr>
          <w:jc w:val="center"/>
        </w:trPr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40B133D7" w14:textId="203A6280" w:rsidR="00261CBC" w:rsidRPr="00261CBC" w:rsidRDefault="00261CBC" w:rsidP="00261CBC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T</w:t>
            </w:r>
            <w:r w:rsidRPr="00261CBC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A84D" w14:textId="7AE179BA" w:rsidR="00261CBC" w:rsidRPr="00261CBC" w:rsidRDefault="00261CBC" w:rsidP="00261CBC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9313" w14:textId="3707BB5F" w:rsidR="00261CBC" w:rsidRPr="00261CBC" w:rsidRDefault="00261CBC" w:rsidP="00261CBC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:</w:t>
            </w:r>
            <w:r w:rsidRPr="00261CB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61878" w14:textId="3EAC0D72" w:rsidR="00261CBC" w:rsidRPr="00261CBC" w:rsidRDefault="00261CBC" w:rsidP="00261CBC">
            <w:pPr>
              <w:spacing w:line="360" w:lineRule="auto"/>
              <w:ind w:firstLineChars="250" w:firstLine="525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581E5" w14:textId="698C9166" w:rsidR="00261CBC" w:rsidRPr="00261CBC" w:rsidRDefault="00261CBC" w:rsidP="00261C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500E9" w14:textId="50B2DEBB" w:rsidR="00261CBC" w:rsidRPr="00261CBC" w:rsidRDefault="00261CBC" w:rsidP="00261C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0D8DE" w14:textId="79177C41" w:rsidR="00261CBC" w:rsidRPr="00261CBC" w:rsidRDefault="00261CBC" w:rsidP="00261C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vAlign w:val="center"/>
          </w:tcPr>
          <w:p w14:paraId="296C778B" w14:textId="1506BF07" w:rsidR="00261CBC" w:rsidRPr="00261CBC" w:rsidRDefault="00261CBC" w:rsidP="00261CBC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±2</w:t>
            </w:r>
          </w:p>
        </w:tc>
      </w:tr>
      <w:tr w:rsidR="00261CBC" w:rsidRPr="005012F0" w14:paraId="201DC2A7" w14:textId="77777777" w:rsidTr="007770C2">
        <w:trPr>
          <w:jc w:val="center"/>
        </w:trPr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0C4E4AAB" w14:textId="77777777" w:rsidR="00261CBC" w:rsidRPr="00261CBC" w:rsidRDefault="00261CBC" w:rsidP="00261CBC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CCE8CF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</w:t>
            </w:r>
            <w:r w:rsidRPr="00261CBC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40B0" w14:textId="77777777" w:rsidR="00261CBC" w:rsidRPr="00261CBC" w:rsidRDefault="00261CBC" w:rsidP="00261CBC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sz w:val="21"/>
                <w:szCs w:val="21"/>
              </w:rPr>
              <w:t>59: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6D1D" w14:textId="77777777" w:rsidR="00261CBC" w:rsidRPr="00261CBC" w:rsidRDefault="00261CBC" w:rsidP="00261CBC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3:7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CED1" w14:textId="77777777" w:rsidR="00261CBC" w:rsidRPr="00261CBC" w:rsidRDefault="00261CBC" w:rsidP="00261C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CCE8CF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:2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62D9A" w14:textId="77777777" w:rsidR="00261CBC" w:rsidRPr="00261CBC" w:rsidRDefault="00261CBC" w:rsidP="00261C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CCE8CF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02238" w14:textId="77777777" w:rsidR="00261CBC" w:rsidRPr="00261CBC" w:rsidRDefault="00261CBC" w:rsidP="00261C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CCE8CF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9DCD" w14:textId="77777777" w:rsidR="00261CBC" w:rsidRPr="00261CBC" w:rsidRDefault="00261CBC" w:rsidP="00261C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CCE8CF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vAlign w:val="center"/>
          </w:tcPr>
          <w:p w14:paraId="243BAB0C" w14:textId="3EA0B708" w:rsidR="00261CBC" w:rsidRPr="00261CBC" w:rsidRDefault="00261CBC" w:rsidP="00261CBC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±2</w:t>
            </w:r>
          </w:p>
        </w:tc>
      </w:tr>
      <w:tr w:rsidR="00261CBC" w:rsidRPr="005012F0" w14:paraId="772C54E5" w14:textId="77777777" w:rsidTr="007770C2">
        <w:trPr>
          <w:trHeight w:val="54"/>
          <w:jc w:val="center"/>
        </w:trPr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30C14B99" w14:textId="77777777" w:rsidR="00261CBC" w:rsidRPr="00261CBC" w:rsidRDefault="00261CBC" w:rsidP="00261CBC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</w:t>
            </w:r>
            <w:r w:rsidRPr="00261CBC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DF8A3" w14:textId="77777777" w:rsidR="00261CBC" w:rsidRPr="00261CBC" w:rsidRDefault="00261CBC" w:rsidP="00261CBC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846B4" w14:textId="77777777" w:rsidR="00261CBC" w:rsidRPr="00261CBC" w:rsidRDefault="00261CBC" w:rsidP="00261CBC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:4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37CA" w14:textId="77777777" w:rsidR="00261CBC" w:rsidRPr="00261CBC" w:rsidRDefault="00261CBC" w:rsidP="00261CBC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:3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22D67" w14:textId="77777777" w:rsidR="00261CBC" w:rsidRPr="00261CBC" w:rsidRDefault="00261CBC" w:rsidP="00261CBC">
            <w:pPr>
              <w:spacing w:line="360" w:lineRule="auto"/>
              <w:ind w:firstLineChars="100" w:firstLine="21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4AD59" w14:textId="77777777" w:rsidR="00261CBC" w:rsidRPr="00261CBC" w:rsidRDefault="00261CBC" w:rsidP="00261C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FC82" w14:textId="77777777" w:rsidR="00261CBC" w:rsidRPr="00261CBC" w:rsidRDefault="00261CBC" w:rsidP="00261C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vAlign w:val="center"/>
          </w:tcPr>
          <w:p w14:paraId="2155E484" w14:textId="369A717E" w:rsidR="00261CBC" w:rsidRPr="00261CBC" w:rsidRDefault="00261CBC" w:rsidP="00261CBC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±2</w:t>
            </w:r>
          </w:p>
        </w:tc>
      </w:tr>
      <w:tr w:rsidR="00261CBC" w:rsidRPr="005012F0" w14:paraId="705C6C13" w14:textId="77777777" w:rsidTr="007770C2">
        <w:trPr>
          <w:trHeight w:val="497"/>
          <w:jc w:val="center"/>
        </w:trPr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AC1D730" w14:textId="77777777" w:rsidR="00261CBC" w:rsidRPr="00261CBC" w:rsidRDefault="00261CBC" w:rsidP="00261CBC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</w:t>
            </w:r>
            <w:r w:rsidRPr="00261CBC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95255" w14:textId="77777777" w:rsidR="00261CBC" w:rsidRPr="00261CBC" w:rsidRDefault="00261CBC" w:rsidP="00261CBC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88777F" w14:textId="77777777" w:rsidR="00261CBC" w:rsidRPr="00261CBC" w:rsidRDefault="00261CBC" w:rsidP="00261CBC">
            <w:pPr>
              <w:spacing w:line="360" w:lineRule="auto"/>
              <w:ind w:firstLineChars="250" w:firstLine="525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5D1D48" w14:textId="77777777" w:rsidR="00261CBC" w:rsidRPr="00261CBC" w:rsidRDefault="00261CBC" w:rsidP="00261CBC">
            <w:pPr>
              <w:spacing w:line="360" w:lineRule="auto"/>
              <w:ind w:firstLineChars="200" w:firstLine="42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: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38F3FA" w14:textId="77777777" w:rsidR="00261CBC" w:rsidRPr="00261CBC" w:rsidRDefault="00261CBC" w:rsidP="00261CBC">
            <w:pPr>
              <w:spacing w:line="360" w:lineRule="auto"/>
              <w:ind w:firstLineChars="100" w:firstLine="21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486BA" w14:textId="77777777" w:rsidR="00261CBC" w:rsidRPr="00261CBC" w:rsidRDefault="00261CBC" w:rsidP="00261CBC">
            <w:pPr>
              <w:spacing w:line="360" w:lineRule="auto"/>
              <w:ind w:firstLineChars="100" w:firstLine="21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E15D4B" w14:textId="77777777" w:rsidR="00261CBC" w:rsidRPr="00261CBC" w:rsidRDefault="00261CBC" w:rsidP="00261C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C4EA46" w14:textId="2A4A459E" w:rsidR="00261CBC" w:rsidRPr="00261CBC" w:rsidRDefault="00261CBC" w:rsidP="00261CBC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±</w:t>
            </w:r>
            <w:r w:rsidRPr="00261C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</w:tbl>
    <w:bookmarkEnd w:id="1"/>
    <w:p w14:paraId="24AAFD6E" w14:textId="77777777" w:rsidR="00C606D7" w:rsidRPr="005012F0" w:rsidRDefault="00C606D7" w:rsidP="00C606D7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1"/>
          <w:szCs w:val="21"/>
        </w:rPr>
      </w:pPr>
      <w:r w:rsidRPr="005012F0">
        <w:rPr>
          <w:rFonts w:ascii="Times New Roman" w:eastAsia="楷体" w:hAnsi="Times New Roman" w:cs="Times New Roman"/>
          <w:sz w:val="21"/>
          <w:szCs w:val="21"/>
        </w:rPr>
        <w:t>*</w:t>
      </w:r>
      <w:r w:rsidRPr="005012F0">
        <w:rPr>
          <w:rFonts w:ascii="Times New Roman" w:hAnsi="Times New Roman" w:cs="Times New Roman"/>
          <w:bCs/>
          <w:sz w:val="21"/>
          <w:szCs w:val="21"/>
        </w:rPr>
        <w:t xml:space="preserve"> WT: Wild type; HE: Heterozygote; HO: Homozygote.</w:t>
      </w:r>
    </w:p>
    <w:p w14:paraId="7C69F3AD" w14:textId="77777777" w:rsidR="006506F6" w:rsidRPr="00C606D7" w:rsidRDefault="006506F6">
      <w:pPr>
        <w:rPr>
          <w:rFonts w:ascii="Times New Roman" w:hAnsi="Times New Roman" w:cs="Times New Roman"/>
          <w:sz w:val="22"/>
          <w:szCs w:val="22"/>
        </w:rPr>
      </w:pPr>
    </w:p>
    <w:p w14:paraId="07B63840" w14:textId="77777777" w:rsidR="003124FA" w:rsidRPr="005012F0" w:rsidRDefault="003124FA">
      <w:pPr>
        <w:rPr>
          <w:rFonts w:ascii="Times New Roman" w:hAnsi="Times New Roman" w:cs="Times New Roman"/>
          <w:sz w:val="22"/>
          <w:szCs w:val="22"/>
        </w:rPr>
      </w:pPr>
    </w:p>
    <w:p w14:paraId="7E4CCEBF" w14:textId="77777777" w:rsidR="006506F6" w:rsidRPr="005012F0" w:rsidRDefault="006506F6">
      <w:pPr>
        <w:rPr>
          <w:rFonts w:ascii="Times New Roman" w:hAnsi="Times New Roman" w:cs="Times New Roman"/>
          <w:sz w:val="22"/>
          <w:szCs w:val="22"/>
        </w:rPr>
      </w:pPr>
    </w:p>
    <w:sectPr w:rsidR="006506F6" w:rsidRPr="005012F0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273E1E" w14:textId="77777777" w:rsidR="00632674" w:rsidRDefault="00632674" w:rsidP="00923BDE">
      <w:r>
        <w:separator/>
      </w:r>
    </w:p>
  </w:endnote>
  <w:endnote w:type="continuationSeparator" w:id="0">
    <w:p w14:paraId="065547C0" w14:textId="77777777" w:rsidR="00632674" w:rsidRDefault="00632674" w:rsidP="00923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487F2B" w14:textId="77777777" w:rsidR="00632674" w:rsidRDefault="00632674" w:rsidP="00923BDE">
      <w:r>
        <w:separator/>
      </w:r>
    </w:p>
  </w:footnote>
  <w:footnote w:type="continuationSeparator" w:id="0">
    <w:p w14:paraId="430D8735" w14:textId="77777777" w:rsidR="00632674" w:rsidRDefault="00632674" w:rsidP="00923B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62499F" w14:textId="77777777" w:rsidR="00C50F47" w:rsidRDefault="00C50F47" w:rsidP="00C50F47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6C2FB1" w14:textId="77777777" w:rsidR="00C50F47" w:rsidRDefault="00C50F47" w:rsidP="00C50F47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6E45"/>
    <w:rsid w:val="00005FDB"/>
    <w:rsid w:val="000158D3"/>
    <w:rsid w:val="00063B07"/>
    <w:rsid w:val="00067C68"/>
    <w:rsid w:val="00072ADE"/>
    <w:rsid w:val="00090BC9"/>
    <w:rsid w:val="0009783E"/>
    <w:rsid w:val="000A112F"/>
    <w:rsid w:val="000C3AD8"/>
    <w:rsid w:val="000C429A"/>
    <w:rsid w:val="000F10EF"/>
    <w:rsid w:val="00100DC0"/>
    <w:rsid w:val="00102F1E"/>
    <w:rsid w:val="00137584"/>
    <w:rsid w:val="00142752"/>
    <w:rsid w:val="00145963"/>
    <w:rsid w:val="00150165"/>
    <w:rsid w:val="00164C85"/>
    <w:rsid w:val="001677A6"/>
    <w:rsid w:val="00190334"/>
    <w:rsid w:val="001966EF"/>
    <w:rsid w:val="001C4D62"/>
    <w:rsid w:val="001C67EF"/>
    <w:rsid w:val="001D4318"/>
    <w:rsid w:val="00202B8C"/>
    <w:rsid w:val="00222435"/>
    <w:rsid w:val="00224B94"/>
    <w:rsid w:val="00247D5B"/>
    <w:rsid w:val="00260E42"/>
    <w:rsid w:val="00261CBC"/>
    <w:rsid w:val="00264E82"/>
    <w:rsid w:val="00285839"/>
    <w:rsid w:val="002A01A6"/>
    <w:rsid w:val="002A30A6"/>
    <w:rsid w:val="002B45DA"/>
    <w:rsid w:val="002E381B"/>
    <w:rsid w:val="003124FA"/>
    <w:rsid w:val="003400D9"/>
    <w:rsid w:val="003401B5"/>
    <w:rsid w:val="00340E18"/>
    <w:rsid w:val="00342B53"/>
    <w:rsid w:val="00363480"/>
    <w:rsid w:val="00370633"/>
    <w:rsid w:val="0039545D"/>
    <w:rsid w:val="003B5813"/>
    <w:rsid w:val="003B696D"/>
    <w:rsid w:val="003D7CE5"/>
    <w:rsid w:val="003F22ED"/>
    <w:rsid w:val="00406BE5"/>
    <w:rsid w:val="004A3EB9"/>
    <w:rsid w:val="004B7004"/>
    <w:rsid w:val="004C3E09"/>
    <w:rsid w:val="004C44CB"/>
    <w:rsid w:val="004D4739"/>
    <w:rsid w:val="004D758A"/>
    <w:rsid w:val="004E38C9"/>
    <w:rsid w:val="004F459E"/>
    <w:rsid w:val="005012F0"/>
    <w:rsid w:val="0050301F"/>
    <w:rsid w:val="00505270"/>
    <w:rsid w:val="00520C45"/>
    <w:rsid w:val="00534653"/>
    <w:rsid w:val="00542584"/>
    <w:rsid w:val="00542B2D"/>
    <w:rsid w:val="00542F21"/>
    <w:rsid w:val="00574F0C"/>
    <w:rsid w:val="0058406C"/>
    <w:rsid w:val="00592919"/>
    <w:rsid w:val="005A02BF"/>
    <w:rsid w:val="005C46D3"/>
    <w:rsid w:val="005D1817"/>
    <w:rsid w:val="005D5C1D"/>
    <w:rsid w:val="005F1A6A"/>
    <w:rsid w:val="0060421B"/>
    <w:rsid w:val="00606135"/>
    <w:rsid w:val="00606583"/>
    <w:rsid w:val="00607358"/>
    <w:rsid w:val="00613A86"/>
    <w:rsid w:val="00620A5A"/>
    <w:rsid w:val="00632674"/>
    <w:rsid w:val="006339FF"/>
    <w:rsid w:val="00640BB0"/>
    <w:rsid w:val="006506F6"/>
    <w:rsid w:val="00656088"/>
    <w:rsid w:val="006704E3"/>
    <w:rsid w:val="006722AA"/>
    <w:rsid w:val="00685682"/>
    <w:rsid w:val="006A1EF8"/>
    <w:rsid w:val="006B1409"/>
    <w:rsid w:val="006B3597"/>
    <w:rsid w:val="006E1208"/>
    <w:rsid w:val="006F549A"/>
    <w:rsid w:val="006F6C71"/>
    <w:rsid w:val="007116E4"/>
    <w:rsid w:val="00730212"/>
    <w:rsid w:val="007408DA"/>
    <w:rsid w:val="0075145C"/>
    <w:rsid w:val="0075242C"/>
    <w:rsid w:val="007623E5"/>
    <w:rsid w:val="007D0505"/>
    <w:rsid w:val="007D263D"/>
    <w:rsid w:val="007E5BD5"/>
    <w:rsid w:val="008229D3"/>
    <w:rsid w:val="0085010D"/>
    <w:rsid w:val="00850F81"/>
    <w:rsid w:val="00851108"/>
    <w:rsid w:val="00876F25"/>
    <w:rsid w:val="00887184"/>
    <w:rsid w:val="008903A2"/>
    <w:rsid w:val="008B0A62"/>
    <w:rsid w:val="008B4018"/>
    <w:rsid w:val="008C1924"/>
    <w:rsid w:val="008C1F3B"/>
    <w:rsid w:val="008C27E7"/>
    <w:rsid w:val="008C3081"/>
    <w:rsid w:val="008E3EBC"/>
    <w:rsid w:val="00914661"/>
    <w:rsid w:val="009161FD"/>
    <w:rsid w:val="00916E45"/>
    <w:rsid w:val="00923BDE"/>
    <w:rsid w:val="009340D0"/>
    <w:rsid w:val="00943A79"/>
    <w:rsid w:val="00975334"/>
    <w:rsid w:val="00984185"/>
    <w:rsid w:val="009D5B8F"/>
    <w:rsid w:val="00A0288C"/>
    <w:rsid w:val="00A20B42"/>
    <w:rsid w:val="00A3352F"/>
    <w:rsid w:val="00A50297"/>
    <w:rsid w:val="00A568E2"/>
    <w:rsid w:val="00A66A45"/>
    <w:rsid w:val="00A92BAB"/>
    <w:rsid w:val="00AF180C"/>
    <w:rsid w:val="00B05084"/>
    <w:rsid w:val="00B25EB0"/>
    <w:rsid w:val="00B431C5"/>
    <w:rsid w:val="00B502A1"/>
    <w:rsid w:val="00B60989"/>
    <w:rsid w:val="00B8350D"/>
    <w:rsid w:val="00B84E66"/>
    <w:rsid w:val="00BC0D49"/>
    <w:rsid w:val="00BD358D"/>
    <w:rsid w:val="00BE51C1"/>
    <w:rsid w:val="00C2329C"/>
    <w:rsid w:val="00C24230"/>
    <w:rsid w:val="00C27FCD"/>
    <w:rsid w:val="00C44167"/>
    <w:rsid w:val="00C50F47"/>
    <w:rsid w:val="00C606D7"/>
    <w:rsid w:val="00C65E4C"/>
    <w:rsid w:val="00C84C4F"/>
    <w:rsid w:val="00CB1736"/>
    <w:rsid w:val="00CB5276"/>
    <w:rsid w:val="00CC1E00"/>
    <w:rsid w:val="00CD5F71"/>
    <w:rsid w:val="00CD6936"/>
    <w:rsid w:val="00CE51DE"/>
    <w:rsid w:val="00CF7E32"/>
    <w:rsid w:val="00D06BF8"/>
    <w:rsid w:val="00D156CC"/>
    <w:rsid w:val="00D214D9"/>
    <w:rsid w:val="00D26D0F"/>
    <w:rsid w:val="00D2786B"/>
    <w:rsid w:val="00D32E53"/>
    <w:rsid w:val="00D3527C"/>
    <w:rsid w:val="00D4364E"/>
    <w:rsid w:val="00D50DCB"/>
    <w:rsid w:val="00D61E76"/>
    <w:rsid w:val="00D826EC"/>
    <w:rsid w:val="00D93885"/>
    <w:rsid w:val="00DA015C"/>
    <w:rsid w:val="00DA6596"/>
    <w:rsid w:val="00DA69FD"/>
    <w:rsid w:val="00DD4AB8"/>
    <w:rsid w:val="00E076F6"/>
    <w:rsid w:val="00E27789"/>
    <w:rsid w:val="00E4120F"/>
    <w:rsid w:val="00E72892"/>
    <w:rsid w:val="00EA3D2E"/>
    <w:rsid w:val="00EC5EA3"/>
    <w:rsid w:val="00EE6495"/>
    <w:rsid w:val="00EF1AD4"/>
    <w:rsid w:val="00EF2519"/>
    <w:rsid w:val="00EF7443"/>
    <w:rsid w:val="00F12147"/>
    <w:rsid w:val="00F1516A"/>
    <w:rsid w:val="00F24FA6"/>
    <w:rsid w:val="00F33DBC"/>
    <w:rsid w:val="00F40C17"/>
    <w:rsid w:val="00F43A02"/>
    <w:rsid w:val="00F50692"/>
    <w:rsid w:val="00F55132"/>
    <w:rsid w:val="00FD6E23"/>
    <w:rsid w:val="00FF413B"/>
    <w:rsid w:val="00FF4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5214C7"/>
  <w15:chartTrackingRefBased/>
  <w15:docId w15:val="{0FEA2611-4159-4B57-8B1C-ED20912D0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6E45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3B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3BDE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3BD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3BDE"/>
    <w:rPr>
      <w:rFonts w:ascii="宋体" w:eastAsia="宋体" w:hAnsi="宋体" w:cs="宋体"/>
      <w:kern w:val="0"/>
      <w:sz w:val="18"/>
      <w:szCs w:val="18"/>
    </w:rPr>
  </w:style>
  <w:style w:type="table" w:styleId="a7">
    <w:name w:val="Table Grid"/>
    <w:basedOn w:val="a1"/>
    <w:qFormat/>
    <w:rsid w:val="008C308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a0"/>
    <w:rsid w:val="00542B2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8">
    <w:name w:val="List Paragraph"/>
    <w:basedOn w:val="a"/>
    <w:uiPriority w:val="34"/>
    <w:qFormat/>
    <w:rsid w:val="00B502A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58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123A33-28EA-44DF-B872-D8FE80E9A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7</TotalTime>
  <Pages>2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Hang</dc:creator>
  <cp:keywords/>
  <dc:description/>
  <cp:lastModifiedBy>shi shi</cp:lastModifiedBy>
  <cp:revision>230</cp:revision>
  <dcterms:created xsi:type="dcterms:W3CDTF">2019-04-18T05:38:00Z</dcterms:created>
  <dcterms:modified xsi:type="dcterms:W3CDTF">2024-06-19T04:59:00Z</dcterms:modified>
</cp:coreProperties>
</file>